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F25AF" w14:textId="131FA423" w:rsidR="002047DA" w:rsidRPr="00A77D4A" w:rsidRDefault="00A77D4A">
      <w:pPr>
        <w:rPr>
          <w:rFonts w:ascii="Times New Roman" w:hAnsi="Times New Roman" w:cs="Times New Roman"/>
        </w:rPr>
      </w:pPr>
      <w:r w:rsidRPr="00A77D4A">
        <w:rPr>
          <w:rFonts w:ascii="Times New Roman" w:hAnsi="Times New Roman" w:cs="Times New Roman"/>
        </w:rPr>
        <w:t xml:space="preserve">Supplementary Table 1  </w:t>
      </w:r>
      <w:r w:rsidRPr="00A77D4A">
        <w:rPr>
          <w:rFonts w:ascii="Times New Roman" w:hAnsi="Times New Roman" w:cs="Times New Roman"/>
          <w:szCs w:val="20"/>
          <w:vertAlign w:val="superscript"/>
        </w:rPr>
        <w:t>1</w:t>
      </w:r>
      <w:r w:rsidRPr="00A77D4A">
        <w:rPr>
          <w:rFonts w:ascii="Times New Roman" w:hAnsi="Times New Roman" w:cs="Times New Roman"/>
          <w:szCs w:val="20"/>
        </w:rPr>
        <w:t xml:space="preserve">H and </w:t>
      </w:r>
      <w:r w:rsidRPr="00A77D4A">
        <w:rPr>
          <w:rFonts w:ascii="Times New Roman" w:hAnsi="Times New Roman" w:cs="Times New Roman"/>
          <w:szCs w:val="20"/>
          <w:vertAlign w:val="superscript"/>
        </w:rPr>
        <w:t>13</w:t>
      </w:r>
      <w:r w:rsidRPr="00A77D4A">
        <w:rPr>
          <w:rFonts w:ascii="Times New Roman" w:hAnsi="Times New Roman" w:cs="Times New Roman"/>
          <w:szCs w:val="20"/>
        </w:rPr>
        <w:t xml:space="preserve">C NMR data of </w:t>
      </w:r>
      <w:proofErr w:type="spellStart"/>
      <w:r w:rsidRPr="00A77D4A">
        <w:rPr>
          <w:rFonts w:ascii="Times New Roman" w:hAnsi="Times New Roman" w:cs="Times New Roman"/>
          <w:szCs w:val="20"/>
        </w:rPr>
        <w:t>pioamide</w:t>
      </w:r>
      <w:proofErr w:type="spellEnd"/>
      <w:r w:rsidRPr="00A77D4A">
        <w:rPr>
          <w:rFonts w:ascii="Times New Roman" w:hAnsi="Times New Roman" w:cs="Times New Roman"/>
          <w:szCs w:val="20"/>
        </w:rPr>
        <w:t xml:space="preserve"> in DMSO-</w:t>
      </w:r>
      <w:r w:rsidRPr="00A77D4A">
        <w:rPr>
          <w:rFonts w:ascii="Times New Roman" w:hAnsi="Times New Roman" w:cs="Times New Roman"/>
          <w:i/>
          <w:szCs w:val="20"/>
        </w:rPr>
        <w:t>d</w:t>
      </w:r>
      <w:r w:rsidRPr="00A77D4A">
        <w:rPr>
          <w:rFonts w:ascii="Times New Roman" w:hAnsi="Times New Roman" w:cs="Times New Roman"/>
          <w:szCs w:val="20"/>
          <w:vertAlign w:val="subscript"/>
        </w:rPr>
        <w:t>6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0"/>
        <w:gridCol w:w="1200"/>
        <w:gridCol w:w="4306"/>
        <w:gridCol w:w="1559"/>
      </w:tblGrid>
      <w:tr w:rsidR="00A77D4A" w:rsidRPr="00A77D4A" w14:paraId="49CC957C" w14:textId="77777777" w:rsidTr="00244D63">
        <w:trPr>
          <w:trHeight w:val="2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1270D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3FEFA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Type</w:t>
            </w:r>
          </w:p>
        </w:tc>
        <w:tc>
          <w:tcPr>
            <w:tcW w:w="4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9B42E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ko-KR"/>
              </w:rPr>
              <w:t>1</w:t>
            </w: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H (</w:t>
            </w:r>
            <w:proofErr w:type="spellStart"/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mult</w:t>
            </w:r>
            <w:proofErr w:type="spellEnd"/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 xml:space="preserve">, </w:t>
            </w:r>
            <w:r w:rsidRPr="00A77D4A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0"/>
                <w:szCs w:val="20"/>
                <w:lang w:eastAsia="ko-KR"/>
              </w:rPr>
              <w:t>J</w:t>
            </w: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 xml:space="preserve"> in Hz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2301C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ko-KR"/>
              </w:rPr>
              <w:t>13</w:t>
            </w: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</w:t>
            </w:r>
          </w:p>
        </w:tc>
      </w:tr>
      <w:tr w:rsidR="00A77D4A" w:rsidRPr="00A77D4A" w14:paraId="1638AB58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A4DE" w14:textId="77777777" w:rsidR="00A77D4A" w:rsidRPr="00224913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224913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Har</w:t>
            </w:r>
            <w:r w:rsidRPr="00224913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ko-K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A4ED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EE7E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1BCF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A77D4A" w:rsidRPr="00A77D4A" w14:paraId="360F03A2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0BF7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B0AA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2A80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2194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71.2</w:t>
            </w:r>
          </w:p>
        </w:tc>
      </w:tr>
      <w:tr w:rsidR="00A77D4A" w:rsidRPr="00A77D4A" w14:paraId="2434C811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2D1F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0535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H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A156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3.88 (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4D56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55.1</w:t>
            </w:r>
          </w:p>
        </w:tc>
      </w:tr>
      <w:tr w:rsidR="00A77D4A" w:rsidRPr="00A77D4A" w14:paraId="0F04ABFF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F644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NH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4A1F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62AC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8.32 (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5166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A77D4A" w:rsidRPr="00A77D4A" w14:paraId="1EB359ED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055E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B5AC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H</w:t>
            </w: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ko-KR"/>
              </w:rPr>
              <w:t>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6F1C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58 (m), 1.54 (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6707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30.2</w:t>
            </w:r>
          </w:p>
        </w:tc>
      </w:tr>
      <w:tr w:rsidR="00A77D4A" w:rsidRPr="00A77D4A" w14:paraId="69481010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9F87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F45C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H</w:t>
            </w: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ko-KR"/>
              </w:rPr>
              <w:t>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19A2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25 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15C5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22.7</w:t>
            </w:r>
          </w:p>
        </w:tc>
      </w:tr>
      <w:tr w:rsidR="00A77D4A" w:rsidRPr="00A77D4A" w14:paraId="7F7D54BA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2C6D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19AF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H</w:t>
            </w: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ko-KR"/>
              </w:rPr>
              <w:t>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F803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42 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4FB9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27.9</w:t>
            </w:r>
          </w:p>
        </w:tc>
      </w:tr>
      <w:tr w:rsidR="00A77D4A" w:rsidRPr="00A77D4A" w14:paraId="0426FF6D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72C3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5ACF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H</w:t>
            </w: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ko-KR"/>
              </w:rPr>
              <w:t>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AB56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3.03 (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F0EA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40.3</w:t>
            </w:r>
          </w:p>
        </w:tc>
      </w:tr>
      <w:tr w:rsidR="00A77D4A" w:rsidRPr="00A77D4A" w14:paraId="43918424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B7D6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NH-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7246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9FA1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8.71 (</w:t>
            </w:r>
            <w:proofErr w:type="spellStart"/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br</w:t>
            </w:r>
            <w:proofErr w:type="spellEnd"/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 xml:space="preserve"> 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9FCE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A77D4A" w:rsidRPr="00A77D4A" w14:paraId="33980898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3EE8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1E5A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34E4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F2A2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57.3 (</w:t>
            </w:r>
            <w:proofErr w:type="spellStart"/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ovl</w:t>
            </w: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)</w:t>
            </w:r>
          </w:p>
        </w:tc>
      </w:tr>
      <w:tr w:rsidR="00A77D4A" w:rsidRPr="00A77D4A" w14:paraId="1316857E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7D97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NH</w:t>
            </w: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ko-KR"/>
              </w:rPr>
              <w:t>2</w:t>
            </w: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-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09E8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F361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7.67 (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B1DE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A77D4A" w:rsidRPr="00A77D4A" w14:paraId="6EA2D421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DF34" w14:textId="77777777" w:rsidR="00A77D4A" w:rsidRPr="00224913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224913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Har</w:t>
            </w:r>
            <w:r w:rsidRPr="00224913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ko-K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C313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B367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47DE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A77D4A" w:rsidRPr="00A77D4A" w14:paraId="3556277C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F6F0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4641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0932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BE59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71.4</w:t>
            </w:r>
          </w:p>
        </w:tc>
      </w:tr>
      <w:tr w:rsidR="00A77D4A" w:rsidRPr="00A77D4A" w14:paraId="1D913227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A101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7EDA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H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42B7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4.08 (</w:t>
            </w:r>
            <w:proofErr w:type="spellStart"/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ovl</w:t>
            </w: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584C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55.7</w:t>
            </w:r>
          </w:p>
        </w:tc>
      </w:tr>
      <w:tr w:rsidR="00A77D4A" w:rsidRPr="00A77D4A" w14:paraId="75A16495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D423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NH-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37FA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55ED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8.22 (d, 5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3259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A77D4A" w:rsidRPr="00A77D4A" w14:paraId="0AAF63F1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A9AE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544C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H</w:t>
            </w: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ko-KR"/>
              </w:rPr>
              <w:t>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CA83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68 (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FACE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31.3</w:t>
            </w:r>
          </w:p>
        </w:tc>
      </w:tr>
      <w:tr w:rsidR="00A77D4A" w:rsidRPr="00A77D4A" w14:paraId="23CA247C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C363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4E3B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H</w:t>
            </w: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ko-KR"/>
              </w:rPr>
              <w:t>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2025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19 (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2F3D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22.8</w:t>
            </w:r>
          </w:p>
        </w:tc>
      </w:tr>
      <w:tr w:rsidR="00A77D4A" w:rsidRPr="00A77D4A" w14:paraId="00667D0D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5D20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5151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H</w:t>
            </w: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ko-KR"/>
              </w:rPr>
              <w:t>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6F36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45 (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3BD8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27.8</w:t>
            </w:r>
          </w:p>
        </w:tc>
      </w:tr>
      <w:tr w:rsidR="00A77D4A" w:rsidRPr="00A77D4A" w14:paraId="2B327707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1C4F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F291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H</w:t>
            </w: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ko-KR"/>
              </w:rPr>
              <w:t>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9418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3.01 (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3A62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40.4</w:t>
            </w:r>
          </w:p>
        </w:tc>
      </w:tr>
      <w:tr w:rsidR="00A77D4A" w:rsidRPr="00A77D4A" w14:paraId="6B07D416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0E93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NH-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FEBB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4A43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8.56 (</w:t>
            </w:r>
            <w:proofErr w:type="spellStart"/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br</w:t>
            </w:r>
            <w:proofErr w:type="spellEnd"/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 xml:space="preserve"> 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CF9E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A77D4A" w:rsidRPr="00A77D4A" w14:paraId="47DAA667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3B37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841F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7C9E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8DB2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57.3 (</w:t>
            </w:r>
            <w:proofErr w:type="spellStart"/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ovl</w:t>
            </w: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)</w:t>
            </w:r>
          </w:p>
        </w:tc>
      </w:tr>
      <w:tr w:rsidR="00A77D4A" w:rsidRPr="00A77D4A" w14:paraId="345E6DC6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94DC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NH</w:t>
            </w: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ko-KR"/>
              </w:rPr>
              <w:t>2</w:t>
            </w: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-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94C9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CD32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7.7 (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B966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A77D4A" w:rsidRPr="00A77D4A" w14:paraId="1889D0B1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181A" w14:textId="77777777" w:rsidR="00A77D4A" w:rsidRPr="00224913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224913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68BF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5649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DB67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 xml:space="preserve">　</w:t>
            </w:r>
          </w:p>
        </w:tc>
      </w:tr>
      <w:tr w:rsidR="00A77D4A" w:rsidRPr="00A77D4A" w14:paraId="62B474D4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E62C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17F4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A9C1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4135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70.6</w:t>
            </w:r>
          </w:p>
        </w:tc>
      </w:tr>
      <w:tr w:rsidR="00A77D4A" w:rsidRPr="00A77D4A" w14:paraId="270A6152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DC68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5121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H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468A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4.08 (</w:t>
            </w:r>
            <w:proofErr w:type="spellStart"/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ovl</w:t>
            </w: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F706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56.5</w:t>
            </w:r>
          </w:p>
        </w:tc>
      </w:tr>
      <w:tr w:rsidR="00A77D4A" w:rsidRPr="00A77D4A" w14:paraId="072F2BCD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4CD9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NH-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FFCD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5157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8.02 (d, 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1F5E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A77D4A" w:rsidRPr="00A77D4A" w14:paraId="62407589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FD76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753A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H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1858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72 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E5ED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37.1</w:t>
            </w:r>
          </w:p>
        </w:tc>
      </w:tr>
      <w:tr w:rsidR="00A77D4A" w:rsidRPr="00A77D4A" w14:paraId="73D0CFC7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EAB3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BE60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H</w:t>
            </w: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ko-KR"/>
              </w:rPr>
              <w:t>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518C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.31 (m), 1.02 (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5E9E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25.5</w:t>
            </w:r>
          </w:p>
        </w:tc>
      </w:tr>
      <w:tr w:rsidR="00A77D4A" w:rsidRPr="00A77D4A" w14:paraId="74ADEE8C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F337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4A70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H</w:t>
            </w: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ko-KR"/>
              </w:rPr>
              <w:t>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9323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0.82 (t, 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877E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1.4</w:t>
            </w:r>
          </w:p>
        </w:tc>
      </w:tr>
      <w:tr w:rsidR="00A77D4A" w:rsidRPr="00A77D4A" w14:paraId="1C03BDB1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61C7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DEF2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H</w:t>
            </w: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ko-KR"/>
              </w:rPr>
              <w:t>3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A09C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0.78 (d, 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7170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4.8</w:t>
            </w:r>
          </w:p>
        </w:tc>
      </w:tr>
      <w:tr w:rsidR="00A77D4A" w:rsidRPr="00A77D4A" w14:paraId="09EDFE4E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E745" w14:textId="77777777" w:rsidR="00A77D4A" w:rsidRPr="00224913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proofErr w:type="spellStart"/>
            <w:r w:rsidRPr="00224913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As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3635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5790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EDA7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A77D4A" w:rsidRPr="00A77D4A" w14:paraId="03D4245F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B9A0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E6F3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B81F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2772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71.1</w:t>
            </w:r>
          </w:p>
        </w:tc>
      </w:tr>
      <w:tr w:rsidR="00A77D4A" w:rsidRPr="00A77D4A" w14:paraId="331E276C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0FD3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FE25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H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D23F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4.36 (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77A8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52.2</w:t>
            </w:r>
          </w:p>
        </w:tc>
      </w:tr>
      <w:tr w:rsidR="00A77D4A" w:rsidRPr="00A77D4A" w14:paraId="784E727A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2756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NH-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E48F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2561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8.44 (d, 7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D57F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A77D4A" w:rsidRPr="00A77D4A" w14:paraId="7C60D298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B092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lastRenderedPageBreak/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D3CB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H</w:t>
            </w: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ko-KR"/>
              </w:rPr>
              <w:t>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C4DF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2.41 (dd, 9.6, 15.9), 2.34 (dd, 4.9, 1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8CB4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36.7</w:t>
            </w:r>
          </w:p>
        </w:tc>
      </w:tr>
      <w:tr w:rsidR="00A77D4A" w:rsidRPr="00A77D4A" w14:paraId="1F20060A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FF24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CD8A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E939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EB20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70.7</w:t>
            </w:r>
          </w:p>
        </w:tc>
      </w:tr>
      <w:tr w:rsidR="00A77D4A" w:rsidRPr="00A77D4A" w14:paraId="57ADAFAA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83A7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NH-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653A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2774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7.39 (s), 6.92 (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6E9F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A77D4A" w:rsidRPr="00A77D4A" w14:paraId="623D9683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E7CC" w14:textId="77777777" w:rsidR="00A77D4A" w:rsidRPr="00224913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224913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H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4B2F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2E41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47D5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ko-KR"/>
              </w:rPr>
            </w:pPr>
          </w:p>
        </w:tc>
      </w:tr>
      <w:tr w:rsidR="00A77D4A" w:rsidRPr="00A77D4A" w14:paraId="0C82645D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FB39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BF87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879E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8F9E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70.5</w:t>
            </w:r>
          </w:p>
        </w:tc>
      </w:tr>
      <w:tr w:rsidR="00A77D4A" w:rsidRPr="00A77D4A" w14:paraId="4376D6FC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ED99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C7B3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H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CB95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4.31 (q, 6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0940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53.1</w:t>
            </w:r>
          </w:p>
        </w:tc>
      </w:tr>
      <w:tr w:rsidR="00A77D4A" w:rsidRPr="00A77D4A" w14:paraId="41FA283A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4941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NH-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15EF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4B11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7.49 (</w:t>
            </w:r>
            <w:proofErr w:type="spellStart"/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ovl</w:t>
            </w: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8B77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</w:tr>
      <w:tr w:rsidR="00A77D4A" w:rsidRPr="00A77D4A" w14:paraId="7EE170F6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044D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BF88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H</w:t>
            </w: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ko-KR"/>
              </w:rPr>
              <w:t>2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C222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2.86 (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8A9D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28.6</w:t>
            </w:r>
          </w:p>
        </w:tc>
      </w:tr>
      <w:tr w:rsidR="00A77D4A" w:rsidRPr="00A77D4A" w14:paraId="305277F2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9BF5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D2F6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C962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A045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32.2</w:t>
            </w:r>
          </w:p>
        </w:tc>
      </w:tr>
      <w:tr w:rsidR="00A77D4A" w:rsidRPr="00A77D4A" w14:paraId="4AC9660B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4293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DC10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H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49C5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6.67 (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035B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17.8</w:t>
            </w: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ko-KR"/>
              </w:rPr>
              <w:t>b</w:t>
            </w:r>
          </w:p>
        </w:tc>
      </w:tr>
      <w:tr w:rsidR="00A77D4A" w:rsidRPr="00A77D4A" w14:paraId="730EC537" w14:textId="77777777" w:rsidTr="00244D63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C7F60" w14:textId="77777777" w:rsidR="00A77D4A" w:rsidRPr="00A77D4A" w:rsidRDefault="00A77D4A" w:rsidP="00A77D4A">
            <w:pPr>
              <w:widowControl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F60D7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CH</w:t>
            </w:r>
          </w:p>
        </w:tc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2DF37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7.49 (</w:t>
            </w:r>
            <w:proofErr w:type="spellStart"/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ovl</w:t>
            </w: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A02EB" w14:textId="77777777" w:rsidR="00A77D4A" w:rsidRPr="00A77D4A" w:rsidRDefault="00A77D4A" w:rsidP="00A77D4A">
            <w:pPr>
              <w:widowControl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</w:pPr>
            <w:r w:rsidRPr="00A77D4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  <w:lang w:eastAsia="ko-KR"/>
              </w:rPr>
              <w:t>134.5</w:t>
            </w:r>
          </w:p>
        </w:tc>
      </w:tr>
    </w:tbl>
    <w:p w14:paraId="71C20092" w14:textId="77777777" w:rsidR="009F1668" w:rsidRPr="002605D3" w:rsidRDefault="009F1668" w:rsidP="009F1668">
      <w:pPr>
        <w:rPr>
          <w:rFonts w:ascii="Arial" w:hAnsi="Arial" w:cs="Arial"/>
          <w:sz w:val="20"/>
          <w:szCs w:val="20"/>
        </w:rPr>
      </w:pPr>
      <w:proofErr w:type="spellStart"/>
      <w:r w:rsidRPr="009F1668">
        <w:rPr>
          <w:rFonts w:ascii="Arial" w:hAnsi="Arial" w:cs="Arial"/>
          <w:iCs/>
          <w:sz w:val="20"/>
          <w:szCs w:val="20"/>
          <w:vertAlign w:val="superscript"/>
        </w:rPr>
        <w:t>a</w:t>
      </w:r>
      <w:r w:rsidRPr="002605D3">
        <w:rPr>
          <w:rFonts w:ascii="Arial" w:hAnsi="Arial" w:cs="Arial"/>
          <w:sz w:val="20"/>
          <w:szCs w:val="20"/>
        </w:rPr>
        <w:t>Overlapped</w:t>
      </w:r>
      <w:proofErr w:type="spellEnd"/>
      <w:r w:rsidRPr="002605D3">
        <w:rPr>
          <w:rFonts w:ascii="Arial" w:hAnsi="Arial" w:cs="Arial"/>
          <w:sz w:val="20"/>
          <w:szCs w:val="20"/>
        </w:rPr>
        <w:t xml:space="preserve"> signals.</w:t>
      </w:r>
    </w:p>
    <w:p w14:paraId="3A9CCAD7" w14:textId="77777777" w:rsidR="009F1668" w:rsidRPr="002605D3" w:rsidRDefault="009F1668" w:rsidP="009F1668">
      <w:pPr>
        <w:rPr>
          <w:rFonts w:ascii="Arial" w:hAnsi="Arial" w:cs="Arial"/>
          <w:sz w:val="20"/>
          <w:szCs w:val="20"/>
        </w:rPr>
      </w:pPr>
      <w:proofErr w:type="spellStart"/>
      <w:r w:rsidRPr="009F1668">
        <w:rPr>
          <w:rFonts w:ascii="Arial" w:hAnsi="Arial" w:cs="Arial"/>
          <w:iCs/>
          <w:sz w:val="20"/>
          <w:szCs w:val="20"/>
          <w:vertAlign w:val="superscript"/>
        </w:rPr>
        <w:t>b</w:t>
      </w:r>
      <w:r w:rsidRPr="002605D3">
        <w:rPr>
          <w:rFonts w:ascii="Arial" w:hAnsi="Arial" w:cs="Arial"/>
          <w:sz w:val="20"/>
          <w:szCs w:val="20"/>
        </w:rPr>
        <w:t>Assigned</w:t>
      </w:r>
      <w:proofErr w:type="spellEnd"/>
      <w:r w:rsidRPr="002605D3">
        <w:rPr>
          <w:rFonts w:ascii="Arial" w:hAnsi="Arial" w:cs="Arial"/>
          <w:sz w:val="20"/>
          <w:szCs w:val="20"/>
        </w:rPr>
        <w:t xml:space="preserve"> by the HSQC correlation.</w:t>
      </w:r>
    </w:p>
    <w:p w14:paraId="20170013" w14:textId="77777777" w:rsidR="00A77D4A" w:rsidRPr="009F1668" w:rsidRDefault="00A77D4A">
      <w:pPr>
        <w:rPr>
          <w:rFonts w:ascii="Times New Roman" w:hAnsi="Times New Roman" w:cs="Times New Roman"/>
        </w:rPr>
      </w:pPr>
    </w:p>
    <w:p w14:paraId="34DB919B" w14:textId="77777777" w:rsidR="002047DA" w:rsidRDefault="002047D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1BEEDB0" w14:textId="712DF632" w:rsidR="00C9132F" w:rsidRPr="00F548CC" w:rsidRDefault="002047DA">
      <w:pPr>
        <w:rPr>
          <w:rFonts w:ascii="Times New Roman" w:hAnsi="Times New Roman" w:cs="Times New Roman"/>
        </w:rPr>
      </w:pPr>
      <w:r w:rsidRPr="002047DA">
        <w:rPr>
          <w:rFonts w:ascii="Times New Roman" w:hAnsi="Times New Roman" w:cs="Times New Roman"/>
        </w:rPr>
        <w:lastRenderedPageBreak/>
        <w:t xml:space="preserve">Supplementary Table </w:t>
      </w:r>
      <w:proofErr w:type="gramStart"/>
      <w:r w:rsidRPr="002047DA">
        <w:rPr>
          <w:rFonts w:ascii="Times New Roman" w:hAnsi="Times New Roman" w:cs="Times New Roman"/>
        </w:rPr>
        <w:t>2  MIC</w:t>
      </w:r>
      <w:proofErr w:type="gramEnd"/>
      <w:r w:rsidRPr="002047DA">
        <w:rPr>
          <w:rFonts w:ascii="Times New Roman" w:hAnsi="Times New Roman" w:cs="Times New Roman"/>
        </w:rPr>
        <w:t xml:space="preserve"> and cytotoxicity of </w:t>
      </w:r>
      <w:proofErr w:type="spellStart"/>
      <w:r w:rsidRPr="002047DA">
        <w:rPr>
          <w:rFonts w:ascii="Times New Roman" w:hAnsi="Times New Roman" w:cs="Times New Roman"/>
        </w:rPr>
        <w:t>pioamide</w:t>
      </w:r>
      <w:proofErr w:type="spellEnd"/>
    </w:p>
    <w:tbl>
      <w:tblPr>
        <w:tblW w:w="83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340"/>
        <w:gridCol w:w="2000"/>
      </w:tblGrid>
      <w:tr w:rsidR="002047DA" w:rsidRPr="002047DA" w14:paraId="2EB1D1C0" w14:textId="77777777" w:rsidTr="002047DA">
        <w:trPr>
          <w:trHeight w:val="430"/>
        </w:trPr>
        <w:tc>
          <w:tcPr>
            <w:tcW w:w="6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28827" w14:textId="77777777" w:rsidR="002047DA" w:rsidRPr="002047DA" w:rsidRDefault="002047DA" w:rsidP="002047DA">
            <w:pPr>
              <w:rPr>
                <w:rFonts w:ascii="Times New Roman" w:hAnsi="Times New Roman" w:cs="Times New Roman"/>
              </w:rPr>
            </w:pPr>
            <w:r w:rsidRPr="002047DA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E2BC5" w14:textId="77777777" w:rsidR="002047DA" w:rsidRPr="002047DA" w:rsidRDefault="002047DA" w:rsidP="002047DA">
            <w:pPr>
              <w:rPr>
                <w:rFonts w:ascii="Times New Roman" w:hAnsi="Times New Roman" w:cs="Times New Roman"/>
              </w:rPr>
            </w:pPr>
            <w:r w:rsidRPr="002047DA">
              <w:rPr>
                <w:rFonts w:ascii="Times New Roman" w:hAnsi="Times New Roman" w:cs="Times New Roman"/>
              </w:rPr>
              <w:t>µg/ml</w:t>
            </w:r>
          </w:p>
        </w:tc>
      </w:tr>
      <w:tr w:rsidR="002047DA" w:rsidRPr="002047DA" w14:paraId="3075BADC" w14:textId="77777777" w:rsidTr="002047DA">
        <w:trPr>
          <w:trHeight w:val="430"/>
        </w:trPr>
        <w:tc>
          <w:tcPr>
            <w:tcW w:w="6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87A87" w14:textId="77777777" w:rsidR="002047DA" w:rsidRPr="002047DA" w:rsidRDefault="002047DA" w:rsidP="002047DA">
            <w:pPr>
              <w:rPr>
                <w:rFonts w:ascii="Times New Roman" w:hAnsi="Times New Roman" w:cs="Times New Roman"/>
              </w:rPr>
            </w:pPr>
            <w:r w:rsidRPr="002047DA">
              <w:rPr>
                <w:rFonts w:ascii="Times New Roman" w:hAnsi="Times New Roman" w:cs="Times New Roman"/>
              </w:rPr>
              <w:t>Pathogenic bacteria (MIC)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118DB3" w14:textId="77777777" w:rsidR="002047DA" w:rsidRPr="002047DA" w:rsidRDefault="002047DA" w:rsidP="002047DA">
            <w:pPr>
              <w:rPr>
                <w:rFonts w:ascii="Times New Roman" w:hAnsi="Times New Roman" w:cs="Times New Roman"/>
              </w:rPr>
            </w:pPr>
          </w:p>
        </w:tc>
      </w:tr>
      <w:tr w:rsidR="002047DA" w:rsidRPr="002047DA" w14:paraId="5CEE548C" w14:textId="77777777" w:rsidTr="002047DA">
        <w:trPr>
          <w:trHeight w:val="43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E518E" w14:textId="77777777" w:rsidR="002047DA" w:rsidRPr="002047DA" w:rsidRDefault="002047DA" w:rsidP="002047DA">
            <w:pPr>
              <w:rPr>
                <w:rFonts w:ascii="Times New Roman" w:hAnsi="Times New Roman" w:cs="Times New Roman"/>
              </w:rPr>
            </w:pPr>
            <w:r w:rsidRPr="002047DA">
              <w:rPr>
                <w:rFonts w:ascii="Times New Roman" w:hAnsi="Times New Roman" w:cs="Times New Roman"/>
                <w:i/>
                <w:iCs/>
              </w:rPr>
              <w:t xml:space="preserve">  Pseudomonas aeruginosa </w:t>
            </w:r>
            <w:r w:rsidRPr="002047DA">
              <w:rPr>
                <w:rFonts w:ascii="Times New Roman" w:hAnsi="Times New Roman" w:cs="Times New Roman"/>
              </w:rPr>
              <w:t>PAO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B80F1" w14:textId="77777777" w:rsidR="002047DA" w:rsidRPr="002047DA" w:rsidRDefault="002047DA" w:rsidP="002047DA">
            <w:pPr>
              <w:rPr>
                <w:rFonts w:ascii="Times New Roman" w:hAnsi="Times New Roman" w:cs="Times New Roman"/>
              </w:rPr>
            </w:pPr>
            <w:r w:rsidRPr="002047DA">
              <w:rPr>
                <w:rFonts w:ascii="Times New Roman" w:hAnsi="Times New Roman" w:cs="Times New Roman"/>
              </w:rPr>
              <w:t>128</w:t>
            </w:r>
          </w:p>
        </w:tc>
      </w:tr>
      <w:tr w:rsidR="002047DA" w:rsidRPr="002047DA" w14:paraId="115C7A91" w14:textId="77777777" w:rsidTr="002047DA">
        <w:trPr>
          <w:trHeight w:val="43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2E6524" w14:textId="77777777" w:rsidR="002047DA" w:rsidRPr="002047DA" w:rsidRDefault="002047DA" w:rsidP="002047DA">
            <w:pPr>
              <w:rPr>
                <w:rFonts w:ascii="Times New Roman" w:hAnsi="Times New Roman" w:cs="Times New Roman"/>
              </w:rPr>
            </w:pPr>
            <w:r w:rsidRPr="002047DA">
              <w:rPr>
                <w:rFonts w:ascii="Times New Roman" w:hAnsi="Times New Roman" w:cs="Times New Roman"/>
                <w:i/>
                <w:iCs/>
              </w:rPr>
              <w:t xml:space="preserve">  Pseudomonas aeruginosa </w:t>
            </w:r>
            <w:r w:rsidRPr="002047DA">
              <w:rPr>
                <w:rFonts w:ascii="Times New Roman" w:hAnsi="Times New Roman" w:cs="Times New Roman"/>
              </w:rPr>
              <w:t>P</w:t>
            </w:r>
            <w:r w:rsidRPr="002047DA">
              <w:rPr>
                <w:rFonts w:ascii="Times New Roman" w:hAnsi="Times New Roman" w:cs="Times New Roman"/>
                <w:i/>
                <w:iCs/>
                <w:lang w:val="el-GR"/>
              </w:rPr>
              <w:t>Δ</w:t>
            </w:r>
            <w:r w:rsidRPr="002047DA">
              <w:rPr>
                <w:rFonts w:ascii="Times New Roman" w:hAnsi="Times New Roman" w:cs="Times New Roman"/>
                <w:lang w:val="el-GR"/>
              </w:rPr>
              <w:t>6-</w:t>
            </w:r>
            <w:r w:rsidRPr="002047DA">
              <w:rPr>
                <w:rFonts w:ascii="Times New Roman" w:hAnsi="Times New Roman" w:cs="Times New Roman"/>
              </w:rPr>
              <w:t>Por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EADE3D" w14:textId="77777777" w:rsidR="002047DA" w:rsidRPr="002047DA" w:rsidRDefault="002047DA" w:rsidP="002047DA">
            <w:pPr>
              <w:rPr>
                <w:rFonts w:ascii="Times New Roman" w:hAnsi="Times New Roman" w:cs="Times New Roman"/>
              </w:rPr>
            </w:pPr>
            <w:r w:rsidRPr="002047DA">
              <w:rPr>
                <w:rFonts w:ascii="Times New Roman" w:hAnsi="Times New Roman" w:cs="Times New Roman"/>
              </w:rPr>
              <w:t>128</w:t>
            </w:r>
          </w:p>
        </w:tc>
      </w:tr>
      <w:tr w:rsidR="002047DA" w:rsidRPr="002047DA" w14:paraId="19432F79" w14:textId="77777777" w:rsidTr="002047DA">
        <w:trPr>
          <w:trHeight w:val="43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D6CD31" w14:textId="77777777" w:rsidR="002047DA" w:rsidRPr="002047DA" w:rsidRDefault="002047DA" w:rsidP="002047DA">
            <w:pPr>
              <w:rPr>
                <w:rFonts w:ascii="Times New Roman" w:hAnsi="Times New Roman" w:cs="Times New Roman"/>
              </w:rPr>
            </w:pPr>
            <w:r w:rsidRPr="002047DA">
              <w:rPr>
                <w:rFonts w:ascii="Times New Roman" w:hAnsi="Times New Roman" w:cs="Times New Roman"/>
                <w:i/>
                <w:iCs/>
              </w:rPr>
              <w:t xml:space="preserve">  Pseudomonas aeruginosa </w:t>
            </w:r>
            <w:r w:rsidRPr="002047DA">
              <w:rPr>
                <w:rFonts w:ascii="Times New Roman" w:hAnsi="Times New Roman" w:cs="Times New Roman"/>
              </w:rPr>
              <w:t>P</w:t>
            </w:r>
            <w:r w:rsidRPr="002047DA">
              <w:rPr>
                <w:rFonts w:ascii="Times New Roman" w:hAnsi="Times New Roman" w:cs="Times New Roman"/>
                <w:i/>
                <w:iCs/>
                <w:lang w:val="el-GR"/>
              </w:rPr>
              <w:t>Δ</w:t>
            </w:r>
            <w:r w:rsidRPr="002047DA">
              <w:rPr>
                <w:rFonts w:ascii="Times New Roman" w:hAnsi="Times New Roman" w:cs="Times New Roman"/>
                <w:lang w:val="el-GR"/>
              </w:rPr>
              <w:t>6-</w:t>
            </w:r>
            <w:r w:rsidRPr="002047DA">
              <w:rPr>
                <w:rFonts w:ascii="Times New Roman" w:hAnsi="Times New Roman" w:cs="Times New Roman"/>
              </w:rPr>
              <w:t>Pore +100 µM IPT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A9357" w14:textId="77777777" w:rsidR="002047DA" w:rsidRPr="002047DA" w:rsidRDefault="002047DA" w:rsidP="002047DA">
            <w:pPr>
              <w:rPr>
                <w:rFonts w:ascii="Times New Roman" w:hAnsi="Times New Roman" w:cs="Times New Roman"/>
              </w:rPr>
            </w:pPr>
            <w:r w:rsidRPr="002047DA">
              <w:rPr>
                <w:rFonts w:ascii="Times New Roman" w:hAnsi="Times New Roman" w:cs="Times New Roman"/>
              </w:rPr>
              <w:t>128</w:t>
            </w:r>
          </w:p>
        </w:tc>
      </w:tr>
      <w:tr w:rsidR="002047DA" w:rsidRPr="002047DA" w14:paraId="7ABE6F20" w14:textId="77777777" w:rsidTr="002047DA">
        <w:trPr>
          <w:trHeight w:val="43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80F7A5" w14:textId="77777777" w:rsidR="002047DA" w:rsidRPr="002047DA" w:rsidRDefault="002047DA" w:rsidP="002047DA">
            <w:pPr>
              <w:rPr>
                <w:rFonts w:ascii="Times New Roman" w:hAnsi="Times New Roman" w:cs="Times New Roman"/>
              </w:rPr>
            </w:pPr>
            <w:r w:rsidRPr="002047DA">
              <w:rPr>
                <w:rFonts w:ascii="Times New Roman" w:hAnsi="Times New Roman" w:cs="Times New Roman"/>
              </w:rPr>
              <w:t xml:space="preserve">  </w:t>
            </w:r>
            <w:r w:rsidRPr="002047DA">
              <w:rPr>
                <w:rFonts w:ascii="Times New Roman" w:hAnsi="Times New Roman" w:cs="Times New Roman"/>
                <w:i/>
                <w:iCs/>
              </w:rPr>
              <w:t xml:space="preserve">Escherichia coli </w:t>
            </w:r>
            <w:r w:rsidRPr="002047DA">
              <w:rPr>
                <w:rFonts w:ascii="Times New Roman" w:hAnsi="Times New Roman" w:cs="Times New Roman"/>
              </w:rPr>
              <w:t>MG165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A958C0" w14:textId="77777777" w:rsidR="002047DA" w:rsidRPr="002047DA" w:rsidRDefault="002047DA" w:rsidP="002047DA">
            <w:pPr>
              <w:rPr>
                <w:rFonts w:ascii="Times New Roman" w:hAnsi="Times New Roman" w:cs="Times New Roman"/>
              </w:rPr>
            </w:pPr>
            <w:r w:rsidRPr="002047DA">
              <w:rPr>
                <w:rFonts w:ascii="Times New Roman" w:hAnsi="Times New Roman" w:cs="Times New Roman"/>
              </w:rPr>
              <w:t>&gt;1,024</w:t>
            </w:r>
          </w:p>
        </w:tc>
      </w:tr>
      <w:tr w:rsidR="002047DA" w:rsidRPr="002047DA" w14:paraId="32CFFC22" w14:textId="77777777" w:rsidTr="002047DA">
        <w:trPr>
          <w:trHeight w:val="43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BA135C" w14:textId="77777777" w:rsidR="002047DA" w:rsidRPr="002047DA" w:rsidRDefault="002047DA" w:rsidP="002047DA">
            <w:pPr>
              <w:rPr>
                <w:rFonts w:ascii="Times New Roman" w:hAnsi="Times New Roman" w:cs="Times New Roman"/>
              </w:rPr>
            </w:pPr>
            <w:r w:rsidRPr="002047DA">
              <w:rPr>
                <w:rFonts w:ascii="Times New Roman" w:hAnsi="Times New Roman" w:cs="Times New Roman"/>
                <w:i/>
                <w:iCs/>
              </w:rPr>
              <w:t xml:space="preserve">  Klebsiella pneumoniae </w:t>
            </w:r>
            <w:r w:rsidRPr="002047DA">
              <w:rPr>
                <w:rFonts w:ascii="Times New Roman" w:hAnsi="Times New Roman" w:cs="Times New Roman"/>
              </w:rPr>
              <w:t xml:space="preserve">ATCC 700603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85B079" w14:textId="77777777" w:rsidR="002047DA" w:rsidRPr="002047DA" w:rsidRDefault="002047DA" w:rsidP="002047DA">
            <w:pPr>
              <w:rPr>
                <w:rFonts w:ascii="Times New Roman" w:hAnsi="Times New Roman" w:cs="Times New Roman"/>
              </w:rPr>
            </w:pPr>
            <w:r w:rsidRPr="002047DA">
              <w:rPr>
                <w:rFonts w:ascii="Times New Roman" w:hAnsi="Times New Roman" w:cs="Times New Roman"/>
              </w:rPr>
              <w:t>&gt;1,024</w:t>
            </w:r>
          </w:p>
        </w:tc>
      </w:tr>
      <w:tr w:rsidR="002047DA" w:rsidRPr="002047DA" w14:paraId="7C9482DC" w14:textId="77777777" w:rsidTr="002047DA">
        <w:trPr>
          <w:trHeight w:val="43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86696" w14:textId="77777777" w:rsidR="002047DA" w:rsidRPr="002047DA" w:rsidRDefault="002047DA" w:rsidP="002047DA">
            <w:pPr>
              <w:rPr>
                <w:rFonts w:ascii="Times New Roman" w:hAnsi="Times New Roman" w:cs="Times New Roman"/>
              </w:rPr>
            </w:pPr>
            <w:r w:rsidRPr="002047DA">
              <w:rPr>
                <w:rFonts w:ascii="Times New Roman" w:hAnsi="Times New Roman" w:cs="Times New Roman"/>
                <w:i/>
                <w:iCs/>
              </w:rPr>
              <w:t xml:space="preserve">  Acinetobacter baumannii </w:t>
            </w:r>
            <w:r w:rsidRPr="002047DA">
              <w:rPr>
                <w:rFonts w:ascii="Times New Roman" w:hAnsi="Times New Roman" w:cs="Times New Roman"/>
              </w:rPr>
              <w:t>ATCC 1797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47837" w14:textId="77777777" w:rsidR="002047DA" w:rsidRPr="002047DA" w:rsidRDefault="002047DA" w:rsidP="002047DA">
            <w:pPr>
              <w:rPr>
                <w:rFonts w:ascii="Times New Roman" w:hAnsi="Times New Roman" w:cs="Times New Roman"/>
              </w:rPr>
            </w:pPr>
            <w:r w:rsidRPr="002047DA">
              <w:rPr>
                <w:rFonts w:ascii="Times New Roman" w:hAnsi="Times New Roman" w:cs="Times New Roman"/>
              </w:rPr>
              <w:t>&gt;1,024</w:t>
            </w:r>
          </w:p>
        </w:tc>
      </w:tr>
      <w:tr w:rsidR="002047DA" w:rsidRPr="002047DA" w14:paraId="75AAC10A" w14:textId="77777777" w:rsidTr="002047DA">
        <w:trPr>
          <w:trHeight w:val="43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6D2A8E" w14:textId="77777777" w:rsidR="002047DA" w:rsidRPr="002047DA" w:rsidRDefault="002047DA" w:rsidP="002047DA">
            <w:pPr>
              <w:rPr>
                <w:rFonts w:ascii="Times New Roman" w:hAnsi="Times New Roman" w:cs="Times New Roman"/>
              </w:rPr>
            </w:pPr>
            <w:r w:rsidRPr="002047DA">
              <w:rPr>
                <w:rFonts w:ascii="Times New Roman" w:hAnsi="Times New Roman" w:cs="Times New Roman"/>
                <w:i/>
                <w:iCs/>
              </w:rPr>
              <w:t xml:space="preserve">  Staphylococcus aureus </w:t>
            </w:r>
            <w:r w:rsidRPr="002047DA">
              <w:rPr>
                <w:rFonts w:ascii="Times New Roman" w:hAnsi="Times New Roman" w:cs="Times New Roman"/>
              </w:rPr>
              <w:t>HG00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06745C" w14:textId="77777777" w:rsidR="002047DA" w:rsidRPr="002047DA" w:rsidRDefault="002047DA" w:rsidP="002047DA">
            <w:pPr>
              <w:rPr>
                <w:rFonts w:ascii="Times New Roman" w:hAnsi="Times New Roman" w:cs="Times New Roman"/>
              </w:rPr>
            </w:pPr>
            <w:r w:rsidRPr="002047DA">
              <w:rPr>
                <w:rFonts w:ascii="Times New Roman" w:hAnsi="Times New Roman" w:cs="Times New Roman"/>
              </w:rPr>
              <w:t>&gt;1,024</w:t>
            </w:r>
          </w:p>
        </w:tc>
      </w:tr>
      <w:tr w:rsidR="002047DA" w:rsidRPr="002047DA" w14:paraId="5CAD56F3" w14:textId="77777777" w:rsidTr="002047DA">
        <w:trPr>
          <w:trHeight w:val="43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BC91BF" w14:textId="77777777" w:rsidR="002047DA" w:rsidRPr="002047DA" w:rsidRDefault="002047DA" w:rsidP="002047DA">
            <w:pPr>
              <w:rPr>
                <w:rFonts w:ascii="Times New Roman" w:hAnsi="Times New Roman" w:cs="Times New Roman"/>
              </w:rPr>
            </w:pPr>
            <w:r w:rsidRPr="002047DA">
              <w:rPr>
                <w:rFonts w:ascii="Times New Roman" w:hAnsi="Times New Roman" w:cs="Times New Roman"/>
              </w:rPr>
              <w:t>Human cell line (IC</w:t>
            </w:r>
            <w:r w:rsidRPr="002047DA">
              <w:rPr>
                <w:rFonts w:ascii="Times New Roman" w:hAnsi="Times New Roman" w:cs="Times New Roman"/>
                <w:vertAlign w:val="subscript"/>
              </w:rPr>
              <w:t>50</w:t>
            </w:r>
            <w:r w:rsidRPr="002047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3022A2" w14:textId="77777777" w:rsidR="002047DA" w:rsidRPr="002047DA" w:rsidRDefault="002047DA" w:rsidP="002047DA">
            <w:pPr>
              <w:rPr>
                <w:rFonts w:ascii="Times New Roman" w:hAnsi="Times New Roman" w:cs="Times New Roman"/>
              </w:rPr>
            </w:pPr>
          </w:p>
        </w:tc>
      </w:tr>
      <w:tr w:rsidR="002047DA" w:rsidRPr="002047DA" w14:paraId="741C7856" w14:textId="77777777" w:rsidTr="002047DA">
        <w:trPr>
          <w:trHeight w:val="430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D87AA" w14:textId="77777777" w:rsidR="002047DA" w:rsidRPr="002047DA" w:rsidRDefault="002047DA" w:rsidP="002047DA">
            <w:pPr>
              <w:rPr>
                <w:rFonts w:ascii="Times New Roman" w:hAnsi="Times New Roman" w:cs="Times New Roman"/>
              </w:rPr>
            </w:pPr>
            <w:r w:rsidRPr="002047DA">
              <w:rPr>
                <w:rFonts w:ascii="Times New Roman" w:hAnsi="Times New Roman" w:cs="Times New Roman"/>
              </w:rPr>
              <w:t xml:space="preserve">  HepG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A4100" w14:textId="77777777" w:rsidR="002047DA" w:rsidRPr="002047DA" w:rsidRDefault="002047DA" w:rsidP="002047DA">
            <w:pPr>
              <w:rPr>
                <w:rFonts w:ascii="Times New Roman" w:hAnsi="Times New Roman" w:cs="Times New Roman"/>
              </w:rPr>
            </w:pPr>
            <w:r w:rsidRPr="002047DA">
              <w:rPr>
                <w:rFonts w:ascii="Times New Roman" w:hAnsi="Times New Roman" w:cs="Times New Roman"/>
              </w:rPr>
              <w:t>&gt;1,024</w:t>
            </w:r>
          </w:p>
        </w:tc>
      </w:tr>
      <w:tr w:rsidR="002047DA" w:rsidRPr="002047DA" w14:paraId="3FF8B802" w14:textId="77777777" w:rsidTr="002047DA">
        <w:trPr>
          <w:trHeight w:val="430"/>
        </w:trPr>
        <w:tc>
          <w:tcPr>
            <w:tcW w:w="6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170B2" w14:textId="77777777" w:rsidR="002047DA" w:rsidRPr="002047DA" w:rsidRDefault="002047DA" w:rsidP="002047DA">
            <w:pPr>
              <w:rPr>
                <w:rFonts w:ascii="Times New Roman" w:hAnsi="Times New Roman" w:cs="Times New Roman"/>
              </w:rPr>
            </w:pPr>
            <w:r w:rsidRPr="002047DA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2047DA">
              <w:rPr>
                <w:rFonts w:ascii="Times New Roman" w:hAnsi="Times New Roman" w:cs="Times New Roman"/>
              </w:rPr>
              <w:t>FaDu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8D18B0" w14:textId="77777777" w:rsidR="002047DA" w:rsidRPr="002047DA" w:rsidRDefault="002047DA" w:rsidP="002047DA">
            <w:pPr>
              <w:rPr>
                <w:rFonts w:ascii="Times New Roman" w:hAnsi="Times New Roman" w:cs="Times New Roman"/>
              </w:rPr>
            </w:pPr>
            <w:r w:rsidRPr="002047DA">
              <w:rPr>
                <w:rFonts w:ascii="Times New Roman" w:hAnsi="Times New Roman" w:cs="Times New Roman"/>
              </w:rPr>
              <w:t>&gt;1,024</w:t>
            </w:r>
          </w:p>
        </w:tc>
      </w:tr>
    </w:tbl>
    <w:p w14:paraId="078EC5C9" w14:textId="61E43819" w:rsidR="002047DA" w:rsidRDefault="002047DA"/>
    <w:p w14:paraId="0B48FBCA" w14:textId="77777777" w:rsidR="002047DA" w:rsidRDefault="002047DA">
      <w:pPr>
        <w:widowControl/>
        <w:jc w:val="left"/>
      </w:pPr>
      <w:r>
        <w:br w:type="page"/>
      </w:r>
    </w:p>
    <w:p w14:paraId="5A1B3C46" w14:textId="70422F42" w:rsidR="0026539C" w:rsidRPr="001C44F1" w:rsidRDefault="001C44F1">
      <w:pPr>
        <w:rPr>
          <w:rFonts w:ascii="Times New Roman" w:hAnsi="Times New Roman" w:cs="Times New Roman"/>
        </w:rPr>
      </w:pPr>
      <w:r w:rsidRPr="001C44F1">
        <w:rPr>
          <w:rFonts w:ascii="Times New Roman" w:hAnsi="Times New Roman" w:cs="Times New Roman"/>
        </w:rPr>
        <w:lastRenderedPageBreak/>
        <w:t xml:space="preserve">Supplementary Table </w:t>
      </w:r>
      <w:proofErr w:type="gramStart"/>
      <w:r w:rsidRPr="001C44F1">
        <w:rPr>
          <w:rFonts w:ascii="Times New Roman" w:hAnsi="Times New Roman" w:cs="Times New Roman"/>
        </w:rPr>
        <w:t>3  Spectrum</w:t>
      </w:r>
      <w:proofErr w:type="gramEnd"/>
      <w:r w:rsidRPr="001C44F1">
        <w:rPr>
          <w:rFonts w:ascii="Times New Roman" w:hAnsi="Times New Roman" w:cs="Times New Roman"/>
        </w:rPr>
        <w:t xml:space="preserve"> of antibacterials active against </w:t>
      </w:r>
      <w:r w:rsidRPr="001C44F1">
        <w:rPr>
          <w:rFonts w:ascii="Times New Roman" w:hAnsi="Times New Roman" w:cs="Times New Roman"/>
          <w:i/>
          <w:iCs/>
        </w:rPr>
        <w:t>P. aeruginosa</w:t>
      </w:r>
    </w:p>
    <w:tbl>
      <w:tblPr>
        <w:tblW w:w="5023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07"/>
        <w:gridCol w:w="1166"/>
        <w:gridCol w:w="1088"/>
        <w:gridCol w:w="1135"/>
        <w:gridCol w:w="1136"/>
        <w:gridCol w:w="321"/>
        <w:gridCol w:w="1095"/>
        <w:gridCol w:w="724"/>
        <w:gridCol w:w="39"/>
        <w:gridCol w:w="832"/>
      </w:tblGrid>
      <w:tr w:rsidR="001C44F1" w:rsidRPr="001C44F1" w14:paraId="77B13173" w14:textId="77777777" w:rsidTr="001C44F1">
        <w:trPr>
          <w:trHeight w:val="297"/>
        </w:trPr>
        <w:tc>
          <w:tcPr>
            <w:tcW w:w="589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25473A8B" w14:textId="4B5884DF" w:rsidR="001C44F1" w:rsidRPr="001C44F1" w:rsidRDefault="001C44F1" w:rsidP="002047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C44F1">
              <w:rPr>
                <w:rFonts w:ascii="Times New Roman" w:hAnsi="Times New Roman" w:cs="Times New Roman"/>
                <w:sz w:val="15"/>
                <w:szCs w:val="15"/>
              </w:rPr>
              <w:t>Antibacterials</w:t>
            </w:r>
          </w:p>
        </w:tc>
        <w:tc>
          <w:tcPr>
            <w:tcW w:w="3477" w:type="pct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0E30D87" w14:textId="3BC560B9" w:rsidR="001C44F1" w:rsidRPr="001C44F1" w:rsidRDefault="001C44F1" w:rsidP="001C44F1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C44F1">
              <w:rPr>
                <w:rFonts w:ascii="Times New Roman" w:hAnsi="Times New Roman" w:cs="Times New Roman"/>
                <w:sz w:val="15"/>
                <w:szCs w:val="15"/>
              </w:rPr>
              <w:t>MIC</w:t>
            </w:r>
          </w:p>
        </w:tc>
        <w:tc>
          <w:tcPr>
            <w:tcW w:w="424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618ABBF9" w14:textId="6B34447F" w:rsidR="001C44F1" w:rsidRPr="001C44F1" w:rsidRDefault="001C44F1" w:rsidP="00207E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C44F1">
              <w:rPr>
                <w:rFonts w:ascii="Times New Roman" w:hAnsi="Times New Roman" w:cs="Times New Roman"/>
                <w:sz w:val="15"/>
                <w:szCs w:val="15"/>
              </w:rPr>
              <w:t>Target molecules</w:t>
            </w:r>
          </w:p>
        </w:tc>
        <w:tc>
          <w:tcPr>
            <w:tcW w:w="510" w:type="pct"/>
            <w:gridSpan w:val="2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225A27AF" w14:textId="3ED814C8" w:rsidR="001C44F1" w:rsidRPr="001C44F1" w:rsidRDefault="001C44F1" w:rsidP="00207E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C44F1">
              <w:rPr>
                <w:rFonts w:ascii="Times New Roman" w:hAnsi="Times New Roman" w:cs="Times New Roman"/>
                <w:sz w:val="15"/>
                <w:szCs w:val="15"/>
              </w:rPr>
              <w:t>Reference</w:t>
            </w:r>
          </w:p>
        </w:tc>
      </w:tr>
      <w:tr w:rsidR="001C44F1" w:rsidRPr="001C44F1" w14:paraId="07B690CA" w14:textId="77777777" w:rsidTr="001C44F1">
        <w:trPr>
          <w:trHeight w:val="297"/>
        </w:trPr>
        <w:tc>
          <w:tcPr>
            <w:tcW w:w="589" w:type="pct"/>
            <w:vMerge/>
            <w:tcBorders>
              <w:left w:val="nil"/>
              <w:right w:val="nil"/>
            </w:tcBorders>
            <w:vAlign w:val="center"/>
          </w:tcPr>
          <w:p w14:paraId="4CC22777" w14:textId="77777777" w:rsidR="001C44F1" w:rsidRPr="001C44F1" w:rsidRDefault="001C44F1" w:rsidP="002047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48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40E40FE" w14:textId="3042D206" w:rsidR="001C44F1" w:rsidRPr="001C44F1" w:rsidRDefault="001C44F1" w:rsidP="001C44F1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C44F1">
              <w:rPr>
                <w:rFonts w:ascii="Times New Roman" w:hAnsi="Times New Roman" w:cs="Times New Roman"/>
                <w:sz w:val="15"/>
                <w:szCs w:val="15"/>
              </w:rPr>
              <w:t>Gram-negative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41E033EE" w14:textId="77777777" w:rsidR="001C44F1" w:rsidRPr="001C44F1" w:rsidRDefault="001C44F1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</w:tcPr>
          <w:p w14:paraId="5134FB44" w14:textId="3CE9AA21" w:rsidR="001C44F1" w:rsidRPr="001C44F1" w:rsidRDefault="001C44F1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C44F1">
              <w:rPr>
                <w:rFonts w:ascii="Times New Roman" w:hAnsi="Times New Roman" w:cs="Times New Roman"/>
                <w:sz w:val="15"/>
                <w:szCs w:val="15"/>
              </w:rPr>
              <w:t>Gram-positive</w:t>
            </w:r>
          </w:p>
        </w:tc>
        <w:tc>
          <w:tcPr>
            <w:tcW w:w="424" w:type="pct"/>
            <w:vMerge/>
            <w:tcBorders>
              <w:left w:val="nil"/>
              <w:right w:val="nil"/>
            </w:tcBorders>
            <w:vAlign w:val="center"/>
          </w:tcPr>
          <w:p w14:paraId="78983651" w14:textId="77777777" w:rsidR="001C44F1" w:rsidRPr="001C44F1" w:rsidRDefault="001C44F1" w:rsidP="00207E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0268C0BC" w14:textId="77777777" w:rsidR="001C44F1" w:rsidRPr="001C44F1" w:rsidRDefault="001C44F1" w:rsidP="00207E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47DA" w:rsidRPr="001C44F1" w14:paraId="7A19EC13" w14:textId="77777777" w:rsidTr="001C44F1">
        <w:trPr>
          <w:trHeight w:val="297"/>
        </w:trPr>
        <w:tc>
          <w:tcPr>
            <w:tcW w:w="589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99B374" w14:textId="77777777" w:rsidR="002047DA" w:rsidRPr="002047DA" w:rsidRDefault="002047DA" w:rsidP="002047D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5862E4C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. aeruginosa</w:t>
            </w:r>
          </w:p>
        </w:tc>
        <w:tc>
          <w:tcPr>
            <w:tcW w:w="63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7AB0C8C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. coli</w:t>
            </w:r>
          </w:p>
        </w:tc>
        <w:tc>
          <w:tcPr>
            <w:tcW w:w="6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80D4920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. pneumoniae</w:t>
            </w:r>
          </w:p>
        </w:tc>
        <w:tc>
          <w:tcPr>
            <w:tcW w:w="6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0BB2A8B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. baumannii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75BC8C6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7322933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. aureus</w:t>
            </w:r>
          </w:p>
        </w:tc>
        <w:tc>
          <w:tcPr>
            <w:tcW w:w="424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635820" w14:textId="77777777" w:rsidR="002047DA" w:rsidRPr="002047DA" w:rsidRDefault="002047DA" w:rsidP="00207E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10" w:type="pct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38B238" w14:textId="77777777" w:rsidR="002047DA" w:rsidRPr="002047DA" w:rsidRDefault="002047DA" w:rsidP="00207E2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47DA" w:rsidRPr="001C44F1" w14:paraId="56175D89" w14:textId="77777777" w:rsidTr="001C44F1">
        <w:trPr>
          <w:trHeight w:val="297"/>
        </w:trPr>
        <w:tc>
          <w:tcPr>
            <w:tcW w:w="5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F829E05" w14:textId="77777777" w:rsidR="002047DA" w:rsidRPr="002047DA" w:rsidRDefault="002047DA" w:rsidP="002047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Murepavadin</w:t>
            </w:r>
            <w:proofErr w:type="spellEnd"/>
          </w:p>
        </w:tc>
        <w:tc>
          <w:tcPr>
            <w:tcW w:w="6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0F50F17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  <w:p w14:paraId="3450C710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PAO1)</w:t>
            </w:r>
          </w:p>
        </w:tc>
        <w:tc>
          <w:tcPr>
            <w:tcW w:w="6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9F18542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&gt;64</w:t>
            </w:r>
          </w:p>
          <w:p w14:paraId="619203A6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ATCC 25922)</w:t>
            </w:r>
          </w:p>
        </w:tc>
        <w:tc>
          <w:tcPr>
            <w:tcW w:w="6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9A2ECDE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&gt;64</w:t>
            </w:r>
          </w:p>
          <w:p w14:paraId="3A65DA43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ATCC 13883)</w:t>
            </w:r>
          </w:p>
        </w:tc>
        <w:tc>
          <w:tcPr>
            <w:tcW w:w="6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0731F78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&gt;64</w:t>
            </w:r>
          </w:p>
          <w:p w14:paraId="0B8B245A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DSM3008)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3FE376E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AA173A3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&gt;64</w:t>
            </w:r>
          </w:p>
          <w:p w14:paraId="1EDE3E03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ATCC29213)</w:t>
            </w:r>
          </w:p>
        </w:tc>
        <w:tc>
          <w:tcPr>
            <w:tcW w:w="4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EFDAE10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LptD</w:t>
            </w:r>
            <w:proofErr w:type="spellEnd"/>
          </w:p>
        </w:tc>
        <w:tc>
          <w:tcPr>
            <w:tcW w:w="510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50B85C2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</w:tr>
      <w:tr w:rsidR="002047DA" w:rsidRPr="001C44F1" w14:paraId="773C2F3E" w14:textId="77777777" w:rsidTr="001C44F1">
        <w:trPr>
          <w:trHeight w:val="297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96C2690" w14:textId="77777777" w:rsidR="002047DA" w:rsidRPr="002047DA" w:rsidRDefault="002047DA" w:rsidP="002047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Pioamide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5103B54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128</w:t>
            </w:r>
          </w:p>
          <w:p w14:paraId="7AC0D742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PAO1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30F05B2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&gt;1,024</w:t>
            </w:r>
          </w:p>
          <w:p w14:paraId="025A6E23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MG1655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23FDA7A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&gt;1,024</w:t>
            </w:r>
          </w:p>
          <w:p w14:paraId="46AD6924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ATCC 700603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5A76D5D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&gt;1,024</w:t>
            </w:r>
          </w:p>
          <w:p w14:paraId="031B2FC0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ATCC 17978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5039D9C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6C240BE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&gt;1,024</w:t>
            </w:r>
          </w:p>
          <w:p w14:paraId="553A860C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HG00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1357012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ND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A194A17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This study</w:t>
            </w:r>
          </w:p>
        </w:tc>
      </w:tr>
      <w:tr w:rsidR="002047DA" w:rsidRPr="001C44F1" w14:paraId="39D3CC7C" w14:textId="77777777" w:rsidTr="001C44F1">
        <w:trPr>
          <w:trHeight w:val="297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AED4406" w14:textId="77777777" w:rsidR="002047DA" w:rsidRPr="002047DA" w:rsidRDefault="002047DA" w:rsidP="002047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Darobactin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B578699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  <w:p w14:paraId="47D3956A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PAO1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B17EAB0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  <w:p w14:paraId="7F9319FB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MG1655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958AD4A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  <w:p w14:paraId="69FCDA81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ATCC 700603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45772E9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  <w:p w14:paraId="49E02BA3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ATCC 17978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7F6E1A2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53AE064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&gt;128</w:t>
            </w:r>
          </w:p>
          <w:p w14:paraId="0EBF1C52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HG003)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4AE2DE9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BamA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9241F5C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2047DA" w:rsidRPr="001C44F1" w14:paraId="53FCE58C" w14:textId="77777777" w:rsidTr="001C44F1">
        <w:trPr>
          <w:trHeight w:val="297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D589681" w14:textId="77777777" w:rsidR="002047DA" w:rsidRPr="002047DA" w:rsidRDefault="002047DA" w:rsidP="002047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Dynobactin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A928418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  <w:p w14:paraId="01E24D29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PAO1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61B6D976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  <w:p w14:paraId="3EC16D38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MG1655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D87D6A9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  <w:p w14:paraId="7F42D8A6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AR347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427E4E8B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  <w:p w14:paraId="0297F61A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ATCC 19606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AC9017D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C4ADB2D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&gt;1,000</w:t>
            </w:r>
          </w:p>
          <w:p w14:paraId="4EC711C2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HG003))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6011319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BamA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24674D5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</w:tr>
      <w:tr w:rsidR="002047DA" w:rsidRPr="001C44F1" w14:paraId="0EEE82EA" w14:textId="77777777" w:rsidTr="001C44F1">
        <w:trPr>
          <w:trHeight w:val="297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7FF015B" w14:textId="77777777" w:rsidR="002047DA" w:rsidRPr="002047DA" w:rsidRDefault="002047DA" w:rsidP="002047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Polymyxin B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7CE3BD32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  <w:p w14:paraId="47DE2FC2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ATCC 27853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1DB0469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  <w:p w14:paraId="3A450F4E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ATCC 25922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0668F10A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  <w:p w14:paraId="02F3CDF9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CCUG45421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E318BEB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  <w:p w14:paraId="2DD194A2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ATCC 19606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C3FE8A9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1ACD851F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&gt;32</w:t>
            </w:r>
          </w:p>
          <w:p w14:paraId="5978B50D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ATCC 25923)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6C695CF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LP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B6DD0C3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</w:tr>
      <w:tr w:rsidR="002047DA" w:rsidRPr="001C44F1" w14:paraId="19746505" w14:textId="77777777" w:rsidTr="001C44F1">
        <w:trPr>
          <w:trHeight w:val="297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F20F5B7" w14:textId="77777777" w:rsidR="002047DA" w:rsidRPr="002047DA" w:rsidRDefault="002047DA" w:rsidP="002047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AN336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E7F5BD9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  <w:p w14:paraId="56F38319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PAO1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6F94C2B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  <w:p w14:paraId="34EBF1A7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ATCC 25922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AA259F3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  <w:p w14:paraId="2161A7A8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1534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3A698C7B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  <w:p w14:paraId="7E3F2A37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ATCC 15473)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58437086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hideMark/>
          </w:tcPr>
          <w:p w14:paraId="2E4097C7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  <w:p w14:paraId="7F0B71A0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ATCC 29213)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512FA23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LeuRS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4130A05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</w:tr>
      <w:tr w:rsidR="002047DA" w:rsidRPr="001C44F1" w14:paraId="51AACE96" w14:textId="77777777" w:rsidTr="001C44F1">
        <w:trPr>
          <w:trHeight w:val="297"/>
        </w:trPr>
        <w:tc>
          <w:tcPr>
            <w:tcW w:w="5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1542664" w14:textId="77777777" w:rsidR="002047DA" w:rsidRPr="002047DA" w:rsidRDefault="002047DA" w:rsidP="002047D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Fluorofolin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4519F4C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6.25</w:t>
            </w:r>
          </w:p>
          <w:p w14:paraId="3A58FFB3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PAO1)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3564EBF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0.625</w:t>
            </w:r>
          </w:p>
          <w:p w14:paraId="2117AB43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MG1655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411F3D2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6.25</w:t>
            </w:r>
          </w:p>
          <w:p w14:paraId="5FC387E5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ATCC 438165)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B413667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31.25</w:t>
            </w:r>
          </w:p>
          <w:p w14:paraId="3FD101EF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BAA-125)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043F2AF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9C1FAA4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  <w:p w14:paraId="01B941F8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(USA300)</w:t>
            </w:r>
          </w:p>
        </w:tc>
        <w:tc>
          <w:tcPr>
            <w:tcW w:w="44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B247925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DHFR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148672D" w14:textId="77777777" w:rsidR="002047DA" w:rsidRPr="002047DA" w:rsidRDefault="002047DA" w:rsidP="001C44F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047DA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</w:tr>
    </w:tbl>
    <w:p w14:paraId="1346BFF7" w14:textId="460623B9" w:rsidR="002047DA" w:rsidRPr="00C26D5A" w:rsidRDefault="00C26D5A" w:rsidP="00C26D5A">
      <w:pPr>
        <w:rPr>
          <w:rFonts w:ascii="Times New Roman" w:hAnsi="Times New Roman" w:cs="Times New Roman"/>
        </w:rPr>
      </w:pPr>
      <w:r w:rsidRPr="00C26D5A">
        <w:rPr>
          <w:rFonts w:ascii="Times New Roman" w:hAnsi="Times New Roman" w:cs="Times New Roman"/>
        </w:rPr>
        <w:t>The MIC values of each antibiotic were adopted from reference studies. ND; Not determined. The numbers in parentheses refer to the strain identifiers of the bacterial strains used in the MIC assays.</w:t>
      </w:r>
    </w:p>
    <w:p w14:paraId="11602FAC" w14:textId="3211926E" w:rsidR="00C26D5A" w:rsidRDefault="00C26D5A">
      <w:pPr>
        <w:widowControl/>
        <w:jc w:val="left"/>
      </w:pPr>
      <w:r>
        <w:br w:type="page"/>
      </w:r>
    </w:p>
    <w:p w14:paraId="672B6199" w14:textId="0021B97B" w:rsidR="00C26D5A" w:rsidRPr="001518B6" w:rsidRDefault="001518B6">
      <w:pPr>
        <w:rPr>
          <w:rFonts w:ascii="Times New Roman" w:hAnsi="Times New Roman" w:cs="Times New Roman"/>
        </w:rPr>
      </w:pPr>
      <w:r w:rsidRPr="001518B6">
        <w:rPr>
          <w:rFonts w:ascii="Times New Roman" w:hAnsi="Times New Roman" w:cs="Times New Roman"/>
        </w:rPr>
        <w:lastRenderedPageBreak/>
        <w:t xml:space="preserve">Supplementary Table </w:t>
      </w:r>
      <w:proofErr w:type="gramStart"/>
      <w:r w:rsidRPr="001518B6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 </w:t>
      </w:r>
      <w:r w:rsidRPr="001518B6">
        <w:rPr>
          <w:rFonts w:ascii="Times New Roman" w:hAnsi="Times New Roman" w:cs="Times New Roman"/>
        </w:rPr>
        <w:t>Comparison</w:t>
      </w:r>
      <w:proofErr w:type="gramEnd"/>
      <w:r w:rsidRPr="001518B6">
        <w:rPr>
          <w:rFonts w:ascii="Times New Roman" w:hAnsi="Times New Roman" w:cs="Times New Roman"/>
        </w:rPr>
        <w:t xml:space="preserve"> of whole genome sequence data of </w:t>
      </w:r>
      <w:r w:rsidRPr="008B059D">
        <w:rPr>
          <w:rFonts w:ascii="Times New Roman" w:hAnsi="Times New Roman" w:cs="Times New Roman"/>
          <w:i/>
          <w:iCs/>
        </w:rPr>
        <w:t>P. aeruginosa</w:t>
      </w:r>
      <w:r w:rsidRPr="001518B6">
        <w:rPr>
          <w:rFonts w:ascii="Times New Roman" w:hAnsi="Times New Roman" w:cs="Times New Roman"/>
        </w:rPr>
        <w:t xml:space="preserve"> PAO1 and </w:t>
      </w:r>
      <w:proofErr w:type="spellStart"/>
      <w:r w:rsidRPr="001518B6">
        <w:rPr>
          <w:rFonts w:ascii="Times New Roman" w:hAnsi="Times New Roman" w:cs="Times New Roman"/>
        </w:rPr>
        <w:t>pioamide</w:t>
      </w:r>
      <w:proofErr w:type="spellEnd"/>
      <w:r w:rsidRPr="001518B6">
        <w:rPr>
          <w:rFonts w:ascii="Times New Roman" w:hAnsi="Times New Roman" w:cs="Times New Roman"/>
        </w:rPr>
        <w:t>-resistant mutants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98"/>
        <w:gridCol w:w="595"/>
        <w:gridCol w:w="1828"/>
        <w:gridCol w:w="1134"/>
        <w:gridCol w:w="1276"/>
        <w:gridCol w:w="2973"/>
      </w:tblGrid>
      <w:tr w:rsidR="00062788" w:rsidRPr="00062788" w14:paraId="3E4FE28A" w14:textId="77777777" w:rsidTr="001518B6">
        <w:trPr>
          <w:trHeight w:val="249"/>
        </w:trPr>
        <w:tc>
          <w:tcPr>
            <w:tcW w:w="4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3E51A7C8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Strain</w:t>
            </w:r>
          </w:p>
        </w:tc>
        <w:tc>
          <w:tcPr>
            <w:tcW w:w="3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5D9E6990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Position</w:t>
            </w:r>
            <w:r w:rsidRPr="00062788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a</w:t>
            </w:r>
            <w:proofErr w:type="spellEnd"/>
          </w:p>
        </w:tc>
        <w:tc>
          <w:tcPr>
            <w:tcW w:w="10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2144A536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Mutation</w:t>
            </w:r>
          </w:p>
        </w:tc>
        <w:tc>
          <w:tcPr>
            <w:tcW w:w="6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6182D1AC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Annotation</w:t>
            </w:r>
          </w:p>
        </w:tc>
        <w:tc>
          <w:tcPr>
            <w:tcW w:w="7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72B29124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Gene</w:t>
            </w:r>
          </w:p>
        </w:tc>
        <w:tc>
          <w:tcPr>
            <w:tcW w:w="17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4777143A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Description</w:t>
            </w:r>
          </w:p>
        </w:tc>
      </w:tr>
      <w:tr w:rsidR="00062788" w:rsidRPr="00062788" w14:paraId="2EE10760" w14:textId="77777777" w:rsidTr="001518B6">
        <w:trPr>
          <w:trHeight w:val="249"/>
        </w:trPr>
        <w:tc>
          <w:tcPr>
            <w:tcW w:w="4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19B2B070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PAO1</w:t>
            </w:r>
          </w:p>
        </w:tc>
        <w:tc>
          <w:tcPr>
            <w:tcW w:w="3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27662A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1,467,482</w:t>
            </w:r>
          </w:p>
        </w:tc>
        <w:tc>
          <w:tcPr>
            <w:tcW w:w="10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876347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+G</w:t>
            </w:r>
          </w:p>
        </w:tc>
        <w:tc>
          <w:tcPr>
            <w:tcW w:w="6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F8649A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intergenic (</w:t>
            </w:r>
            <w:r w:rsidRPr="00062788">
              <w:rPr>
                <w:rFonts w:ascii="Times New Roman" w:hAnsi="Times New Roman" w:cs="Times New Roman"/>
                <w:sz w:val="12"/>
                <w:szCs w:val="12"/>
              </w:rPr>
              <w:noBreakHyphen/>
              <w:t>162/+6)</w:t>
            </w:r>
          </w:p>
        </w:tc>
        <w:tc>
          <w:tcPr>
            <w:tcW w:w="7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381834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A1352</w:t>
            </w: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 ← / ← </w:t>
            </w:r>
            <w:r w:rsidRPr="00062788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A1353</w:t>
            </w:r>
          </w:p>
        </w:tc>
        <w:tc>
          <w:tcPr>
            <w:tcW w:w="17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053578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hypothetical protein/hypothetical protein</w:t>
            </w:r>
          </w:p>
        </w:tc>
      </w:tr>
      <w:tr w:rsidR="00062788" w:rsidRPr="00062788" w14:paraId="37847FF8" w14:textId="77777777" w:rsidTr="001518B6">
        <w:trPr>
          <w:trHeight w:val="249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09E4ABFF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A6F901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1,467,48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AB6B03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+G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352F27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intergenic (</w:t>
            </w:r>
            <w:r w:rsidRPr="00062788">
              <w:rPr>
                <w:rFonts w:ascii="Times New Roman" w:hAnsi="Times New Roman" w:cs="Times New Roman"/>
                <w:sz w:val="12"/>
                <w:szCs w:val="12"/>
              </w:rPr>
              <w:noBreakHyphen/>
              <w:t>164/+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5EB593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A1352</w:t>
            </w: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 ← / ← </w:t>
            </w:r>
            <w:r w:rsidRPr="00062788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A1353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688A0B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hypothetical protein/hypothetical protein</w:t>
            </w:r>
          </w:p>
        </w:tc>
      </w:tr>
      <w:tr w:rsidR="00062788" w:rsidRPr="00062788" w14:paraId="05B60417" w14:textId="77777777" w:rsidTr="001518B6">
        <w:trPr>
          <w:trHeight w:val="249"/>
        </w:trPr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712E1ADE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C9A552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3,603,486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D7F935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G→C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80257E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V54L (</w:t>
            </w:r>
            <w:r w:rsidRPr="0006278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</w:t>
            </w: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TC→</w:t>
            </w:r>
            <w:r w:rsidRPr="0006278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</w:t>
            </w: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TC) 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2B384E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A3214</w:t>
            </w: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 →</w:t>
            </w:r>
          </w:p>
        </w:tc>
        <w:tc>
          <w:tcPr>
            <w:tcW w:w="17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1BC089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hypothetical protein</w:t>
            </w:r>
          </w:p>
        </w:tc>
      </w:tr>
      <w:tr w:rsidR="00062788" w:rsidRPr="00062788" w14:paraId="4A1FEF93" w14:textId="77777777" w:rsidTr="001518B6">
        <w:trPr>
          <w:trHeight w:val="249"/>
        </w:trPr>
        <w:tc>
          <w:tcPr>
            <w:tcW w:w="4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32C7A24D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Mutant-1</w:t>
            </w:r>
          </w:p>
        </w:tc>
        <w:tc>
          <w:tcPr>
            <w:tcW w:w="3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AA2370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1,467,482</w:t>
            </w:r>
          </w:p>
        </w:tc>
        <w:tc>
          <w:tcPr>
            <w:tcW w:w="10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1E53C2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+G</w:t>
            </w:r>
          </w:p>
        </w:tc>
        <w:tc>
          <w:tcPr>
            <w:tcW w:w="6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800BAB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intergenic (</w:t>
            </w:r>
            <w:r w:rsidRPr="00062788">
              <w:rPr>
                <w:rFonts w:ascii="Times New Roman" w:hAnsi="Times New Roman" w:cs="Times New Roman"/>
                <w:sz w:val="12"/>
                <w:szCs w:val="12"/>
              </w:rPr>
              <w:noBreakHyphen/>
              <w:t>162/+6)</w:t>
            </w:r>
          </w:p>
        </w:tc>
        <w:tc>
          <w:tcPr>
            <w:tcW w:w="7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4CA949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A1352</w:t>
            </w: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 ← / ← </w:t>
            </w:r>
            <w:r w:rsidRPr="00062788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A1353</w:t>
            </w:r>
          </w:p>
        </w:tc>
        <w:tc>
          <w:tcPr>
            <w:tcW w:w="17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0753A1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hypothetical protein/hypothetical protein</w:t>
            </w:r>
          </w:p>
        </w:tc>
      </w:tr>
      <w:tr w:rsidR="00062788" w:rsidRPr="00062788" w14:paraId="4633505B" w14:textId="77777777" w:rsidTr="001518B6">
        <w:trPr>
          <w:trHeight w:val="249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4636BB0F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B3146D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1,467,484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237B9B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+G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49B344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intergenic (</w:t>
            </w:r>
            <w:r w:rsidRPr="00062788">
              <w:rPr>
                <w:rFonts w:ascii="Times New Roman" w:hAnsi="Times New Roman" w:cs="Times New Roman"/>
                <w:sz w:val="12"/>
                <w:szCs w:val="12"/>
              </w:rPr>
              <w:noBreakHyphen/>
              <w:t>164/+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6EF5E5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A1352</w:t>
            </w: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 ← / ← </w:t>
            </w:r>
            <w:r w:rsidRPr="00062788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A1353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DC22E5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hypothetical protein/hypothetical protein</w:t>
            </w:r>
          </w:p>
        </w:tc>
      </w:tr>
      <w:tr w:rsidR="00062788" w:rsidRPr="00062788" w14:paraId="2E2BB21F" w14:textId="77777777" w:rsidTr="001518B6">
        <w:trPr>
          <w:trHeight w:val="249"/>
        </w:trPr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399E907F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1A1F06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5,364,812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24D636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T→C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3AB5D3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L18P (C</w:t>
            </w:r>
            <w:r w:rsidRPr="0006278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T</w:t>
            </w: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G→C</w:t>
            </w:r>
            <w:r w:rsidRPr="0006278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</w:t>
            </w: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G) 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5E422F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062788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mrB</w:t>
            </w:r>
            <w:proofErr w:type="spellEnd"/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 →</w:t>
            </w:r>
          </w:p>
        </w:tc>
        <w:tc>
          <w:tcPr>
            <w:tcW w:w="17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1DD971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two</w:t>
            </w:r>
            <w:r w:rsidRPr="00062788">
              <w:rPr>
                <w:rFonts w:ascii="Times New Roman" w:hAnsi="Times New Roman" w:cs="Times New Roman"/>
                <w:sz w:val="12"/>
                <w:szCs w:val="12"/>
              </w:rPr>
              <w:noBreakHyphen/>
              <w:t xml:space="preserve">component regulator system signal sensor kinase </w:t>
            </w:r>
            <w:proofErr w:type="spellStart"/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PmrB</w:t>
            </w:r>
            <w:proofErr w:type="spellEnd"/>
          </w:p>
        </w:tc>
      </w:tr>
      <w:tr w:rsidR="00062788" w:rsidRPr="00062788" w14:paraId="39C5DE59" w14:textId="77777777" w:rsidTr="001518B6">
        <w:trPr>
          <w:trHeight w:val="249"/>
        </w:trPr>
        <w:tc>
          <w:tcPr>
            <w:tcW w:w="4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5D5D2295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Mutant-2</w:t>
            </w:r>
          </w:p>
        </w:tc>
        <w:tc>
          <w:tcPr>
            <w:tcW w:w="3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04875E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1,467,482</w:t>
            </w:r>
          </w:p>
        </w:tc>
        <w:tc>
          <w:tcPr>
            <w:tcW w:w="10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CA07CD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+G</w:t>
            </w:r>
          </w:p>
        </w:tc>
        <w:tc>
          <w:tcPr>
            <w:tcW w:w="6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9A1777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intergenic (</w:t>
            </w:r>
            <w:r w:rsidRPr="00062788">
              <w:rPr>
                <w:rFonts w:ascii="Times New Roman" w:hAnsi="Times New Roman" w:cs="Times New Roman"/>
                <w:sz w:val="12"/>
                <w:szCs w:val="12"/>
              </w:rPr>
              <w:noBreakHyphen/>
              <w:t>162/+6)</w:t>
            </w:r>
          </w:p>
        </w:tc>
        <w:tc>
          <w:tcPr>
            <w:tcW w:w="7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8321D3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A1352</w:t>
            </w: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 ← / ← </w:t>
            </w:r>
            <w:r w:rsidRPr="00062788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A1353</w:t>
            </w:r>
          </w:p>
        </w:tc>
        <w:tc>
          <w:tcPr>
            <w:tcW w:w="17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B55D37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hypothetical protein/hypothetical protein</w:t>
            </w:r>
          </w:p>
        </w:tc>
      </w:tr>
      <w:tr w:rsidR="00062788" w:rsidRPr="00062788" w14:paraId="0587222D" w14:textId="77777777" w:rsidTr="001518B6">
        <w:trPr>
          <w:trHeight w:val="249"/>
        </w:trPr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76EFCE3A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C7755D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5,365,209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EE5903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(CAGATCTGGATCAGCGAA)</w:t>
            </w:r>
            <w:r w:rsidRPr="00062788"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  <w:t>1→2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D994F7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coding (450/1434 </w:t>
            </w:r>
            <w:proofErr w:type="spellStart"/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nt</w:t>
            </w:r>
            <w:proofErr w:type="spellEnd"/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34AF81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062788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mrB</w:t>
            </w:r>
            <w:proofErr w:type="spellEnd"/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 →</w:t>
            </w:r>
          </w:p>
        </w:tc>
        <w:tc>
          <w:tcPr>
            <w:tcW w:w="17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3DD7A8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two</w:t>
            </w:r>
            <w:r w:rsidRPr="00062788">
              <w:rPr>
                <w:rFonts w:ascii="Times New Roman" w:hAnsi="Times New Roman" w:cs="Times New Roman"/>
                <w:sz w:val="12"/>
                <w:szCs w:val="12"/>
              </w:rPr>
              <w:noBreakHyphen/>
              <w:t xml:space="preserve">component regulator system signal sensor kinase </w:t>
            </w:r>
            <w:proofErr w:type="spellStart"/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PmrB</w:t>
            </w:r>
            <w:proofErr w:type="spellEnd"/>
          </w:p>
        </w:tc>
      </w:tr>
      <w:tr w:rsidR="00062788" w:rsidRPr="00062788" w14:paraId="427EE348" w14:textId="77777777" w:rsidTr="001518B6">
        <w:trPr>
          <w:trHeight w:val="249"/>
        </w:trPr>
        <w:tc>
          <w:tcPr>
            <w:tcW w:w="4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2C36B92B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Mutant-3</w:t>
            </w:r>
          </w:p>
        </w:tc>
        <w:tc>
          <w:tcPr>
            <w:tcW w:w="3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6A6F87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3,603,486</w:t>
            </w:r>
          </w:p>
        </w:tc>
        <w:tc>
          <w:tcPr>
            <w:tcW w:w="10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455DC4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G→C</w:t>
            </w:r>
          </w:p>
        </w:tc>
        <w:tc>
          <w:tcPr>
            <w:tcW w:w="6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2B0C3C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V54L (</w:t>
            </w:r>
            <w:r w:rsidRPr="0006278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</w:t>
            </w: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TC→</w:t>
            </w:r>
            <w:r w:rsidRPr="0006278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</w:t>
            </w: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TC) </w:t>
            </w:r>
          </w:p>
        </w:tc>
        <w:tc>
          <w:tcPr>
            <w:tcW w:w="7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812027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A3214</w:t>
            </w: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 →</w:t>
            </w:r>
          </w:p>
        </w:tc>
        <w:tc>
          <w:tcPr>
            <w:tcW w:w="17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BB6783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hypothetical protein</w:t>
            </w:r>
          </w:p>
        </w:tc>
      </w:tr>
      <w:tr w:rsidR="00062788" w:rsidRPr="00062788" w14:paraId="7BE2A7A8" w14:textId="77777777" w:rsidTr="001518B6">
        <w:trPr>
          <w:trHeight w:val="249"/>
        </w:trPr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2" w:type="dxa"/>
              <w:left w:w="83" w:type="dxa"/>
              <w:bottom w:w="42" w:type="dxa"/>
              <w:right w:w="83" w:type="dxa"/>
            </w:tcMar>
            <w:hideMark/>
          </w:tcPr>
          <w:p w14:paraId="18E22111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1B4FD6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5,364,900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D2833B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C→A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015B01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D47E (GA</w:t>
            </w:r>
            <w:r w:rsidRPr="0006278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C</w:t>
            </w: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→GA</w:t>
            </w:r>
            <w:r w:rsidRPr="00062788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A</w:t>
            </w: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) 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0D16C5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062788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mrB</w:t>
            </w:r>
            <w:proofErr w:type="spellEnd"/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 →</w:t>
            </w:r>
          </w:p>
        </w:tc>
        <w:tc>
          <w:tcPr>
            <w:tcW w:w="17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2F627F" w14:textId="77777777" w:rsidR="00062788" w:rsidRPr="00062788" w:rsidRDefault="00062788" w:rsidP="00062788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two</w:t>
            </w:r>
            <w:r w:rsidRPr="00062788">
              <w:rPr>
                <w:rFonts w:ascii="Times New Roman" w:hAnsi="Times New Roman" w:cs="Times New Roman"/>
                <w:sz w:val="12"/>
                <w:szCs w:val="12"/>
              </w:rPr>
              <w:noBreakHyphen/>
              <w:t xml:space="preserve">component regulator system signal sensor kinase </w:t>
            </w:r>
            <w:proofErr w:type="spellStart"/>
            <w:r w:rsidRPr="00062788">
              <w:rPr>
                <w:rFonts w:ascii="Times New Roman" w:hAnsi="Times New Roman" w:cs="Times New Roman"/>
                <w:sz w:val="12"/>
                <w:szCs w:val="12"/>
              </w:rPr>
              <w:t>PmrB</w:t>
            </w:r>
            <w:proofErr w:type="spellEnd"/>
          </w:p>
        </w:tc>
      </w:tr>
    </w:tbl>
    <w:p w14:paraId="21A7F98B" w14:textId="7404B15A" w:rsidR="00062788" w:rsidRPr="009351B9" w:rsidRDefault="001518B6">
      <w:pPr>
        <w:rPr>
          <w:rFonts w:ascii="Times New Roman" w:hAnsi="Times New Roman" w:cs="Times New Roman"/>
        </w:rPr>
      </w:pPr>
      <w:proofErr w:type="spellStart"/>
      <w:r w:rsidRPr="001518B6">
        <w:rPr>
          <w:rFonts w:ascii="Times New Roman" w:hAnsi="Times New Roman" w:cs="Times New Roman"/>
          <w:vertAlign w:val="superscript"/>
        </w:rPr>
        <w:t>a</w:t>
      </w:r>
      <w:r w:rsidRPr="001518B6">
        <w:rPr>
          <w:rFonts w:ascii="Times New Roman" w:hAnsi="Times New Roman" w:cs="Times New Roman"/>
        </w:rPr>
        <w:t>Mutation</w:t>
      </w:r>
      <w:proofErr w:type="spellEnd"/>
      <w:r w:rsidRPr="001518B6">
        <w:rPr>
          <w:rFonts w:ascii="Times New Roman" w:hAnsi="Times New Roman" w:cs="Times New Roman"/>
        </w:rPr>
        <w:t xml:space="preserve"> analysis </w:t>
      </w:r>
      <w:r w:rsidRPr="009351B9">
        <w:rPr>
          <w:rFonts w:ascii="Times New Roman" w:hAnsi="Times New Roman" w:cs="Times New Roman"/>
        </w:rPr>
        <w:t>was</w:t>
      </w:r>
      <w:r w:rsidRPr="001518B6">
        <w:rPr>
          <w:rFonts w:ascii="Times New Roman" w:hAnsi="Times New Roman" w:cs="Times New Roman"/>
        </w:rPr>
        <w:t xml:space="preserve"> conducted by using reference sequence of </w:t>
      </w:r>
      <w:r w:rsidRPr="001518B6">
        <w:rPr>
          <w:rFonts w:ascii="Times New Roman" w:hAnsi="Times New Roman" w:cs="Times New Roman"/>
          <w:i/>
          <w:iCs/>
        </w:rPr>
        <w:t xml:space="preserve">P. aeruginosa </w:t>
      </w:r>
      <w:r w:rsidRPr="001518B6">
        <w:rPr>
          <w:rFonts w:ascii="Times New Roman" w:hAnsi="Times New Roman" w:cs="Times New Roman"/>
        </w:rPr>
        <w:t>PAO1</w:t>
      </w:r>
      <w:r w:rsidRPr="001518B6">
        <w:rPr>
          <w:rFonts w:ascii="Times New Roman" w:hAnsi="Times New Roman" w:cs="Times New Roman"/>
          <w:i/>
          <w:iCs/>
        </w:rPr>
        <w:t xml:space="preserve"> </w:t>
      </w:r>
      <w:r w:rsidRPr="001518B6">
        <w:rPr>
          <w:rFonts w:ascii="Times New Roman" w:hAnsi="Times New Roman" w:cs="Times New Roman"/>
        </w:rPr>
        <w:t>genome data deposited in NCBI. Mutations not common among 4 strains are displayed.</w:t>
      </w:r>
    </w:p>
    <w:p w14:paraId="28A89C8B" w14:textId="77777777" w:rsidR="00062788" w:rsidRPr="002047DA" w:rsidRDefault="00062788"/>
    <w:sectPr w:rsidR="00062788" w:rsidRPr="002047D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39C"/>
    <w:rsid w:val="00042924"/>
    <w:rsid w:val="00062788"/>
    <w:rsid w:val="0006655B"/>
    <w:rsid w:val="00077C71"/>
    <w:rsid w:val="00077F4C"/>
    <w:rsid w:val="00080AAF"/>
    <w:rsid w:val="00097F98"/>
    <w:rsid w:val="000D6A10"/>
    <w:rsid w:val="000E37CE"/>
    <w:rsid w:val="000F38CE"/>
    <w:rsid w:val="00124F18"/>
    <w:rsid w:val="001518B6"/>
    <w:rsid w:val="0016726C"/>
    <w:rsid w:val="00175ADF"/>
    <w:rsid w:val="0017775A"/>
    <w:rsid w:val="001B1100"/>
    <w:rsid w:val="001B3D24"/>
    <w:rsid w:val="001B3F16"/>
    <w:rsid w:val="001B45A4"/>
    <w:rsid w:val="001C44F1"/>
    <w:rsid w:val="001C543F"/>
    <w:rsid w:val="001C566E"/>
    <w:rsid w:val="001F35B3"/>
    <w:rsid w:val="002047DA"/>
    <w:rsid w:val="00207E2F"/>
    <w:rsid w:val="002147C2"/>
    <w:rsid w:val="00223993"/>
    <w:rsid w:val="00224913"/>
    <w:rsid w:val="00225A72"/>
    <w:rsid w:val="00231AC2"/>
    <w:rsid w:val="002329B3"/>
    <w:rsid w:val="0023494A"/>
    <w:rsid w:val="00244D63"/>
    <w:rsid w:val="0026539C"/>
    <w:rsid w:val="00275B83"/>
    <w:rsid w:val="00296A07"/>
    <w:rsid w:val="002B3FD1"/>
    <w:rsid w:val="002B5C45"/>
    <w:rsid w:val="002F0E38"/>
    <w:rsid w:val="0031715E"/>
    <w:rsid w:val="00322B6E"/>
    <w:rsid w:val="00335D36"/>
    <w:rsid w:val="00366AFB"/>
    <w:rsid w:val="00372E56"/>
    <w:rsid w:val="00385FE7"/>
    <w:rsid w:val="0039493C"/>
    <w:rsid w:val="003A0CD5"/>
    <w:rsid w:val="003E68DA"/>
    <w:rsid w:val="003E6B74"/>
    <w:rsid w:val="00414EDC"/>
    <w:rsid w:val="00437992"/>
    <w:rsid w:val="0044490B"/>
    <w:rsid w:val="004503BF"/>
    <w:rsid w:val="00462AA0"/>
    <w:rsid w:val="00484C1E"/>
    <w:rsid w:val="004864BD"/>
    <w:rsid w:val="004B00B5"/>
    <w:rsid w:val="004F156C"/>
    <w:rsid w:val="00500B4B"/>
    <w:rsid w:val="00516205"/>
    <w:rsid w:val="005251B2"/>
    <w:rsid w:val="00540F67"/>
    <w:rsid w:val="00564447"/>
    <w:rsid w:val="0059750A"/>
    <w:rsid w:val="005C2E35"/>
    <w:rsid w:val="005E39F2"/>
    <w:rsid w:val="006016A9"/>
    <w:rsid w:val="00601D1B"/>
    <w:rsid w:val="006262FB"/>
    <w:rsid w:val="0064138C"/>
    <w:rsid w:val="006443A6"/>
    <w:rsid w:val="006559E9"/>
    <w:rsid w:val="00660A47"/>
    <w:rsid w:val="00670E2D"/>
    <w:rsid w:val="00681B4E"/>
    <w:rsid w:val="0069311A"/>
    <w:rsid w:val="0069536C"/>
    <w:rsid w:val="006A7997"/>
    <w:rsid w:val="006B21F2"/>
    <w:rsid w:val="006B6FA6"/>
    <w:rsid w:val="006C6C54"/>
    <w:rsid w:val="006D4714"/>
    <w:rsid w:val="006D5C09"/>
    <w:rsid w:val="006F007B"/>
    <w:rsid w:val="00704FB1"/>
    <w:rsid w:val="00720D6F"/>
    <w:rsid w:val="00735B62"/>
    <w:rsid w:val="00745BDA"/>
    <w:rsid w:val="007517D2"/>
    <w:rsid w:val="007536B8"/>
    <w:rsid w:val="007631D9"/>
    <w:rsid w:val="00770FA8"/>
    <w:rsid w:val="00772D79"/>
    <w:rsid w:val="007A05FF"/>
    <w:rsid w:val="007A0DFD"/>
    <w:rsid w:val="007A5D70"/>
    <w:rsid w:val="007A67AE"/>
    <w:rsid w:val="007B4FF6"/>
    <w:rsid w:val="007B71A1"/>
    <w:rsid w:val="007D28D8"/>
    <w:rsid w:val="007D5C0F"/>
    <w:rsid w:val="007F6A11"/>
    <w:rsid w:val="00802C7C"/>
    <w:rsid w:val="00804768"/>
    <w:rsid w:val="00806194"/>
    <w:rsid w:val="0083593A"/>
    <w:rsid w:val="00850469"/>
    <w:rsid w:val="00850BCE"/>
    <w:rsid w:val="0085240A"/>
    <w:rsid w:val="00854569"/>
    <w:rsid w:val="00857F6B"/>
    <w:rsid w:val="008621A1"/>
    <w:rsid w:val="00874122"/>
    <w:rsid w:val="00892A5A"/>
    <w:rsid w:val="008A733C"/>
    <w:rsid w:val="008B059D"/>
    <w:rsid w:val="008B75A8"/>
    <w:rsid w:val="008C7EFC"/>
    <w:rsid w:val="008D508F"/>
    <w:rsid w:val="008D7A45"/>
    <w:rsid w:val="008D7B36"/>
    <w:rsid w:val="008E046C"/>
    <w:rsid w:val="00917AD3"/>
    <w:rsid w:val="00933B1B"/>
    <w:rsid w:val="00933B67"/>
    <w:rsid w:val="009351B9"/>
    <w:rsid w:val="00952170"/>
    <w:rsid w:val="00954E55"/>
    <w:rsid w:val="009570A9"/>
    <w:rsid w:val="00971E8B"/>
    <w:rsid w:val="00982C11"/>
    <w:rsid w:val="00982D9F"/>
    <w:rsid w:val="009853CB"/>
    <w:rsid w:val="00986F67"/>
    <w:rsid w:val="009B2FBD"/>
    <w:rsid w:val="009C6B5C"/>
    <w:rsid w:val="009E704E"/>
    <w:rsid w:val="009F0D0F"/>
    <w:rsid w:val="009F1668"/>
    <w:rsid w:val="00A07F22"/>
    <w:rsid w:val="00A23AE9"/>
    <w:rsid w:val="00A27D3B"/>
    <w:rsid w:val="00A32D50"/>
    <w:rsid w:val="00A44485"/>
    <w:rsid w:val="00A663EC"/>
    <w:rsid w:val="00A76973"/>
    <w:rsid w:val="00A77D4A"/>
    <w:rsid w:val="00A90541"/>
    <w:rsid w:val="00A9350D"/>
    <w:rsid w:val="00A96B4E"/>
    <w:rsid w:val="00AB397A"/>
    <w:rsid w:val="00AD3CF6"/>
    <w:rsid w:val="00B30672"/>
    <w:rsid w:val="00B32341"/>
    <w:rsid w:val="00B36014"/>
    <w:rsid w:val="00B60D59"/>
    <w:rsid w:val="00B64D1A"/>
    <w:rsid w:val="00B91AAC"/>
    <w:rsid w:val="00B93299"/>
    <w:rsid w:val="00BA4276"/>
    <w:rsid w:val="00BD4116"/>
    <w:rsid w:val="00BF79A3"/>
    <w:rsid w:val="00C065E4"/>
    <w:rsid w:val="00C107B1"/>
    <w:rsid w:val="00C11449"/>
    <w:rsid w:val="00C21C20"/>
    <w:rsid w:val="00C22DE7"/>
    <w:rsid w:val="00C247F4"/>
    <w:rsid w:val="00C26D5A"/>
    <w:rsid w:val="00C5385E"/>
    <w:rsid w:val="00C808A6"/>
    <w:rsid w:val="00C85750"/>
    <w:rsid w:val="00C9132F"/>
    <w:rsid w:val="00C96943"/>
    <w:rsid w:val="00CC7DD1"/>
    <w:rsid w:val="00D1448D"/>
    <w:rsid w:val="00D30D2F"/>
    <w:rsid w:val="00D41469"/>
    <w:rsid w:val="00D42697"/>
    <w:rsid w:val="00D53481"/>
    <w:rsid w:val="00D5365A"/>
    <w:rsid w:val="00D551E4"/>
    <w:rsid w:val="00D71406"/>
    <w:rsid w:val="00D820A0"/>
    <w:rsid w:val="00D85165"/>
    <w:rsid w:val="00D912F9"/>
    <w:rsid w:val="00DA296C"/>
    <w:rsid w:val="00DB1F73"/>
    <w:rsid w:val="00DC5883"/>
    <w:rsid w:val="00DD1E2B"/>
    <w:rsid w:val="00DF38DF"/>
    <w:rsid w:val="00DF3FCF"/>
    <w:rsid w:val="00E2259F"/>
    <w:rsid w:val="00E328F0"/>
    <w:rsid w:val="00E50498"/>
    <w:rsid w:val="00E54D6C"/>
    <w:rsid w:val="00E6050F"/>
    <w:rsid w:val="00E77FD0"/>
    <w:rsid w:val="00E875AC"/>
    <w:rsid w:val="00E956A6"/>
    <w:rsid w:val="00EA74F3"/>
    <w:rsid w:val="00EB5FF7"/>
    <w:rsid w:val="00F016F3"/>
    <w:rsid w:val="00F01A6A"/>
    <w:rsid w:val="00F1196F"/>
    <w:rsid w:val="00F43112"/>
    <w:rsid w:val="00F52B31"/>
    <w:rsid w:val="00F54765"/>
    <w:rsid w:val="00F548CC"/>
    <w:rsid w:val="00F56551"/>
    <w:rsid w:val="00F63099"/>
    <w:rsid w:val="00F6398B"/>
    <w:rsid w:val="00F656CB"/>
    <w:rsid w:val="00F675B1"/>
    <w:rsid w:val="00F715DD"/>
    <w:rsid w:val="00F82916"/>
    <w:rsid w:val="00FA5D4D"/>
    <w:rsid w:val="00FD5F90"/>
    <w:rsid w:val="00FE3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2CCC9E"/>
  <w15:chartTrackingRefBased/>
  <w15:docId w15:val="{AA48D3AA-C20C-7548-B3F2-C0EB2D66A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539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539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53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53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539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539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539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539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539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539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6539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6539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6539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653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653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653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653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653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6539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6539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653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539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653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53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653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539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6539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653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6539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653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38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579</Words>
  <Characters>3304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今井　優</dc:creator>
  <cp:keywords/>
  <dc:description/>
  <cp:lastModifiedBy>今井　優</cp:lastModifiedBy>
  <cp:revision>39</cp:revision>
  <dcterms:created xsi:type="dcterms:W3CDTF">2025-07-31T03:01:00Z</dcterms:created>
  <dcterms:modified xsi:type="dcterms:W3CDTF">2025-07-31T13:01:00Z</dcterms:modified>
</cp:coreProperties>
</file>